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b/>
          <w:sz w:val="20"/>
          <w:szCs w:val="20"/>
          <w:lang w:eastAsia="zh-CN"/>
        </w:rPr>
        <w:t xml:space="preserve">Table S4. Properties of the putative ORFs within AbSV genome. </w:t>
      </w:r>
    </w:p>
    <w:tbl>
      <w:tblPr>
        <w:tblW w:w="124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515"/>
        <w:gridCol w:w="693"/>
        <w:gridCol w:w="902"/>
        <w:gridCol w:w="920"/>
        <w:gridCol w:w="1082"/>
        <w:gridCol w:w="2338"/>
        <w:gridCol w:w="3233"/>
        <w:gridCol w:w="1087"/>
      </w:tblGrid>
      <w:tr>
        <w:trPr>
          <w:trHeight w:val="285" w:hRule="atLeast"/>
        </w:trPr>
        <w:tc>
          <w:tcPr>
            <w:tcW w:w="70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s</w:t>
            </w:r>
          </w:p>
        </w:tc>
        <w:tc>
          <w:tcPr>
            <w:tcW w:w="151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otide position</w:t>
            </w:r>
          </w:p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length [aa])</w:t>
            </w:r>
          </w:p>
        </w:tc>
        <w:tc>
          <w:tcPr>
            <w:tcW w:w="69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olecular Mass (KDa)</w:t>
            </w:r>
          </w:p>
        </w:tc>
        <w:tc>
          <w:tcPr>
            <w:tcW w:w="5242" w:type="dxa"/>
            <w:gridSpan w:val="4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The closest Match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3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Conserved domain or signature</w:t>
            </w:r>
            <w:r>
              <w:rPr>
                <w:sz w:val="18"/>
                <w:szCs w:val="18"/>
                <w:vertAlign w:val="superscript"/>
              </w:rPr>
              <w:t>b,c,d</w:t>
            </w:r>
          </w:p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CD/Prosite accession no.)</w:t>
            </w:r>
          </w:p>
        </w:tc>
        <w:tc>
          <w:tcPr>
            <w:tcW w:w="108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utative function of encoded peptide</w:t>
            </w:r>
          </w:p>
        </w:tc>
      </w:tr>
      <w:tr>
        <w:trPr>
          <w:trHeight w:val="330" w:hRule="atLeast"/>
        </w:trPr>
        <w:tc>
          <w:tcPr>
            <w:tcW w:w="70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51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9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02" w:type="dxa"/>
            <w:tcBorders>
              <w:top w:val="single" w:sz="4" w:space="0" w:color="000000"/>
              <w:bottom w:val="single" w:sz="12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lastP</w:t>
            </w:r>
          </w:p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cor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12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%</w:t>
            </w:r>
          </w:p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entity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12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ession</w:t>
            </w:r>
          </w:p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o.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12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ecies</w:t>
            </w:r>
          </w:p>
        </w:tc>
        <w:tc>
          <w:tcPr>
            <w:tcW w:w="323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1</w:t>
            </w:r>
          </w:p>
        </w:tc>
        <w:tc>
          <w:tcPr>
            <w:tcW w:w="15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&lt;—363 (120)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93</w:t>
            </w:r>
          </w:p>
        </w:tc>
        <w:tc>
          <w:tcPr>
            <w:tcW w:w="9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e-16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0.9 (3e-11)</w:t>
            </w:r>
          </w:p>
        </w:tc>
        <w:tc>
          <w:tcPr>
            <w:tcW w:w="9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7(42/88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 (43/101)</w:t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7688360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686850</w:t>
            </w:r>
          </w:p>
        </w:tc>
        <w:tc>
          <w:tcPr>
            <w:tcW w:w="23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zospirillum phage Cd  (Phage protein of unkown function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2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06356 DUF1064 Protein of unknown function (1-98, 3</w:t>
            </w:r>
            <w:r>
              <w:rPr>
                <w:sz w:val="13"/>
                <w:szCs w:val="13"/>
              </w:rPr>
              <w:t>e</w:t>
            </w:r>
            <w:r>
              <w:rPr>
                <w:sz w:val="13"/>
                <w:szCs w:val="13"/>
              </w:rPr>
              <w:t xml:space="preserve">-12, </w:t>
            </w:r>
            <w:r>
              <w:rPr>
                <w:sz w:val="13"/>
                <w:szCs w:val="13"/>
              </w:rPr>
              <w:t>I</w:t>
            </w:r>
            <w:r>
              <w:rPr>
                <w:sz w:val="13"/>
                <w:szCs w:val="13"/>
              </w:rPr>
              <w:t>t may be endonucleases which function in phage genome segregation, or the repair of double-stranded breaks introduced during either this process or DNA replication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9—&gt;1962 (50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.9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e-24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4.7 (</w:t>
            </w: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e-1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84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e-</w:t>
            </w:r>
            <w:r>
              <w:rPr>
                <w:sz w:val="13"/>
                <w:szCs w:val="13"/>
              </w:rPr>
              <w:t>14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(127/50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 (114/49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107</w:t>
            </w:r>
            <w:r>
              <w:rPr>
                <w:sz w:val="13"/>
                <w:szCs w:val="13"/>
              </w:rPr>
              <w:t>/</w:t>
            </w:r>
            <w:r>
              <w:rPr>
                <w:sz w:val="13"/>
                <w:szCs w:val="13"/>
              </w:rPr>
              <w:t>478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1271718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667985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YP_</w:t>
            </w:r>
            <w:r>
              <w:rPr>
                <w:sz w:val="13"/>
                <w:szCs w:val="13"/>
              </w:rPr>
              <w:t>002290878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Pseudomonas putida GB-1</w:t>
            </w:r>
            <w:r>
              <w:rPr>
                <w:sz w:val="13"/>
                <w:szCs w:val="13"/>
              </w:rPr>
              <w:t>(putative phage terminase, large subunit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Clostridium phage phiCD27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 xml:space="preserve">putative </w:t>
            </w:r>
            <w:r>
              <w:rPr>
                <w:sz w:val="13"/>
                <w:szCs w:val="13"/>
              </w:rPr>
              <w:t>terminase</w:t>
            </w:r>
            <w:r>
              <w:rPr>
                <w:sz w:val="13"/>
                <w:szCs w:val="13"/>
              </w:rPr>
              <w:t xml:space="preserve"> B</w:t>
            </w:r>
            <w:r>
              <w:rPr>
                <w:sz w:val="13"/>
                <w:szCs w:val="13"/>
              </w:rPr>
              <w:t xml:space="preserve"> large subunit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04851 Res</w:t>
            </w:r>
            <w:r>
              <w:rPr>
                <w:rFonts w:cs="宋体;SimSun"/>
                <w:sz w:val="13"/>
                <w:szCs w:val="13"/>
              </w:rPr>
              <w:t>Ⅲ</w:t>
            </w:r>
            <w:r>
              <w:rPr>
                <w:sz w:val="13"/>
                <w:szCs w:val="13"/>
              </w:rPr>
              <w:t xml:space="preserve"> (45-90, 0.39, binding DNA and hydrolase activity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F03237 Terminase_6 (77-484, 0.79, Terminase in a group of plasmid encodes proteins specifically found in </w:t>
            </w:r>
            <w:r>
              <w:rPr>
                <w:i/>
                <w:sz w:val="13"/>
                <w:szCs w:val="13"/>
              </w:rPr>
              <w:t>Borrelia</w:t>
            </w:r>
            <w:r>
              <w:rPr>
                <w:sz w:val="13"/>
                <w:szCs w:val="13"/>
              </w:rPr>
              <w:t xml:space="preserve"> genus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am-B 93161 (77-284, 8e-06, Terminase DNA-binding hydrolase DNA large pacase packaging ATP-binding nuclease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erminase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52—&gt;3460 (50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4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 (0.4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6 (4.7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 (42/17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 (40/15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560995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2950398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urkholderia xenovorans LB400 (RND efflux system, outer membrane lipoprotein, NodT family)</w:t>
            </w:r>
          </w:p>
          <w:p>
            <w:pPr>
              <w:pStyle w:val="Normal"/>
              <w:spacing w:lineRule="exact" w:line="240"/>
              <w:ind w:left="65" w:hanging="6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ostridium butyricum 5521 (3-dehydroquinate dehydratase, type I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F00004 AAA ATPase (387-438, 0.14, ATP binding protein often perform chaperone-like function that assist assembly, operation, or disassamebly of protein complex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ABC transporter ATPase domain-like (16-487, 0.082) Famliy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94—&gt;3937 (147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.2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 (1.6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 (17/4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001667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alorhodospira halophila SL1 (Phenylacetate--CoA ligase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37—&gt;4518 (19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.4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.2 (1.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 (2.7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  <w:r>
              <w:rPr>
                <w:sz w:val="13"/>
                <w:szCs w:val="13"/>
              </w:rPr>
              <w:t>（</w:t>
            </w:r>
            <w:r>
              <w:rPr>
                <w:sz w:val="13"/>
                <w:szCs w:val="13"/>
              </w:rPr>
              <w:t>28/101</w:t>
            </w:r>
            <w:r>
              <w:rPr>
                <w:sz w:val="13"/>
                <w:szCs w:val="13"/>
              </w:rPr>
              <w:t>）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 (24/7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P_044564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268815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Toxoplasma gondii RH ( Clp protease ATP binding subunit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isteria monocytogenes FSL J2-071 (NAD-dependent DNA ligase LigA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riplasmic binding protein-like II (82-151, 3.38e-02) superfamily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21&lt;—6063 (48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.7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8 (7e-43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7 (2e-43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-37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 (131/48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 (143/478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(96/29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154034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198130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4473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aplasma marginale str. St. Maries ( replicative DNA helicase 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.Wolbachia endosymbiont strain TRS of  Brugia malayi (replicative DNA helicase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BC_ATPase superfamily DnaB domain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F03796 DnaB-like helicase C terminal domain (180-394, 2.6e-14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eplicative DNA helicase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RF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872—&gt;7573 (23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6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 (2e-2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5 (3e-2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-22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 (68/18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 (67/18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(60/18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F23988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272312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1724577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seudomonas sp. TW3 (putative transposase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seudomonas syringae pv. phaseolicola 1448A  (putative resolvase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bCs/>
                <w:kern w:val="2"/>
                <w:sz w:val="13"/>
                <w:szCs w:val="13"/>
              </w:rPr>
              <w:t>PF00239</w:t>
            </w:r>
            <w:r>
              <w:rPr>
                <w:sz w:val="13"/>
                <w:szCs w:val="13"/>
              </w:rPr>
              <w:t xml:space="preserve"> Resolvase, N terminal domain (DNA Recombinase), PF00466 Ribosomal L10 (48-135, 0.61, ribosome biogenesis and assembly), PF00611 Fes/CIP4 homology domain (90-182, 0.076, It may mediate cytoskeletal rearrangements required for cytokinesis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S00398 Recombinases_2</w:t>
            </w:r>
          </w:p>
          <w:p>
            <w:pPr>
              <w:pStyle w:val="Normal"/>
              <w:spacing w:lineRule="exact" w:line="240"/>
              <w:ind w:firstLine="130"/>
              <w:rPr/>
            </w:pPr>
            <w:r>
              <w:rPr>
                <w:sz w:val="13"/>
                <w:szCs w:val="13"/>
                <w:lang w:val="pt-BR"/>
              </w:rPr>
              <w:t xml:space="preserve">Ser_Recombinase </w:t>
            </w:r>
            <w:r>
              <w:rPr>
                <w:sz w:val="13"/>
                <w:szCs w:val="13"/>
                <w:lang w:val="pt-BR"/>
              </w:rPr>
              <w:t>superfamily (12-145, 6.23e-3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NA Resolvase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91—&gt;8177 (228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.0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4 (0.093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 (34/15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17181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nechococcus elongatus PCC 6301 (ATPase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 xml:space="preserve">PF08537 Fungal Nap binding protein NBP1 (45-64, 0.56, </w:t>
            </w:r>
            <w:r>
              <w:rPr>
                <w:sz w:val="13"/>
                <w:szCs w:val="13"/>
              </w:rPr>
              <w:t>I</w:t>
            </w:r>
            <w:r>
              <w:rPr>
                <w:sz w:val="13"/>
                <w:szCs w:val="13"/>
              </w:rPr>
              <w:t>t may be essential for the G2/M transition of the cell cycle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</w:t>
            </w:r>
            <w:r>
              <w:rPr>
                <w:sz w:val="13"/>
                <w:szCs w:val="13"/>
              </w:rPr>
              <w:t>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048—&gt;10676 (54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3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(2e-4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2(6e-47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-45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 (</w:t>
            </w:r>
            <w:r>
              <w:rPr>
                <w:sz w:val="13"/>
                <w:szCs w:val="13"/>
              </w:rPr>
              <w:t>131</w:t>
            </w:r>
            <w:r>
              <w:rPr>
                <w:sz w:val="13"/>
                <w:szCs w:val="13"/>
              </w:rPr>
              <w:t>/40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(124/36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(113/37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198027.1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605374.1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11117669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olbachia endosymbiont strain TRS of Brugia malayi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inococcus geothermalis DSM 1130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zinc beta-ribbon (6-95, 3.48e-28) ; DNA Primase core (105-350, 1.38e-46) superfamily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CHC2 zinc finger (2-96, 3.7e-30, DNA-binding in DNA primase);</w:t>
            </w:r>
            <w:r>
              <w:rPr/>
              <w:t xml:space="preserve"> </w:t>
            </w:r>
            <w:r>
              <w:rPr>
                <w:sz w:val="13"/>
                <w:szCs w:val="13"/>
              </w:rPr>
              <w:t>DNA primase catalytic core, N-terminal domain (108-227, 4.2e-27, catalyse the relaxation of DNA supercoiling by causing transient double strand breaks); Toprim domain (233-307, 5.6e-08, DNA primase is a nucleotidyltransferase which synthesizes the oligoribonucleotide primers required for DNA replication on the lagging strand of the replication fork.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oprim_N superfamily, DnaD domain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NA primase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</w:t>
            </w:r>
            <w:r>
              <w:rPr>
                <w:sz w:val="13"/>
                <w:szCs w:val="13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673&lt;—11077 (134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.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3 (4e-3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1 (1e-35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e-36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 (70/13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 (60/12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(68/11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DT29906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505066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933148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ligotropha carboxidovorans OM5 (single-strand binding prote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naplasma phagocytophilum HZ (single-strand binding protein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F00436 Single-strand binding protein family (5-114, 1.4e-2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ngle strand DNA-binding domain, SSB (1-134, 6.10e-0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ingle-stranded DNA-binding protein (SSB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1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212—&gt;11988 (258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.6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-07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3 (3e-04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(59/235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 (33/11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8588039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880103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napToGrid w:val="false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ycobacterium avium 104 (gp60 protein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PRK09709 Superfamily</w:t>
            </w:r>
            <w:r>
              <w:rPr>
                <w:sz w:val="13"/>
                <w:szCs w:val="13"/>
              </w:rPr>
              <w:t xml:space="preserve"> (658-872, 0.002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MAC/Perforin domain (83-98, 0.46, These channels disrupt the phospholipid bilayer of target cells, leading to cell lysis and death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; RasGAP C-terminus (163-188, 0.24, small GTPase mediated signal transduction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xonuclease VIII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1</w:t>
            </w:r>
            <w:r>
              <w:rPr>
                <w:sz w:val="13"/>
                <w:szCs w:val="13"/>
              </w:rPr>
              <w:t>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12427&lt;—16</w:t>
            </w:r>
            <w:r>
              <w:rPr>
                <w:sz w:val="13"/>
                <w:szCs w:val="13"/>
              </w:rPr>
              <w:t>176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1250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5.87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.4 (9e-0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2 (0.53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8 (0.70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5 (3.5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 (124/629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 (38/15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 (74/313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 (92/42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YP_</w:t>
            </w:r>
            <w:r>
              <w:rPr>
                <w:sz w:val="13"/>
                <w:szCs w:val="13"/>
              </w:rPr>
              <w:t>024981</w:t>
            </w:r>
            <w:r>
              <w:rPr>
                <w:sz w:val="13"/>
                <w:szCs w:val="13"/>
              </w:rPr>
              <w:t xml:space="preserve">  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2154026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809972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BW80568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Vibrio phage VP</w:t>
            </w:r>
            <w:r>
              <w:rPr>
                <w:sz w:val="13"/>
                <w:szCs w:val="13"/>
              </w:rPr>
              <w:t>5 (gP18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eanibulbus indolifex HEL-45 (major capsid protein, HK97 family 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urkholderia ambifaria MC40-6 (filamentous haemagglutinin family outer membrane protein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uagrus chisoseus ( fibroin 1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A01972 superfamily (214-806, 0.002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 xml:space="preserve">DUF1228 protein of function unkown (135-210, 0.28, </w:t>
            </w:r>
            <w:r>
              <w:rPr>
                <w:sz w:val="13"/>
                <w:szCs w:val="13"/>
              </w:rPr>
              <w:t xml:space="preserve">It </w:t>
            </w:r>
            <w:r>
              <w:rPr>
                <w:sz w:val="13"/>
                <w:szCs w:val="13"/>
              </w:rPr>
              <w:t>represents the N terminus of several putative bacterial membrane proteins, which may be sugar transporters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; PF03087 Arabidopsis protein of unknown function (501-527, 0.95); Ribbon-helix-helix protein, CopG family (538-585, 0.91, CopG, is responsible for the regulation of plasmid copy number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 xml:space="preserve">);  Bunyavirus nucleocapsid (N) protein (922-932, 0.85); TAFII55 protein conserved region (1056-1069, 0.24, </w:t>
            </w:r>
            <w:r>
              <w:rPr>
                <w:sz w:val="13"/>
                <w:szCs w:val="13"/>
              </w:rPr>
              <w:t xml:space="preserve">it </w:t>
            </w:r>
            <w:r>
              <w:rPr>
                <w:sz w:val="13"/>
                <w:szCs w:val="13"/>
              </w:rPr>
              <w:t>participate</w:t>
            </w: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 xml:space="preserve"> in the assembly of the transcription preinitiation complex, regulation of transcription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oEL equatorial domain-like (110-985, 5.58e-12), P-loop containing nucleotide triphosphate hydrolases (20-1182, 1.42e-01), Thiamin diphosphate-binding fold (THDP-binding) (87-1125, 2.0e-01, 0.04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1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173&lt;—16754 (193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.0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4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(27/9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330739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atronomonas pharaonis DSM 2160 (transmembrane protein, homolog 2 to type II secretion system proteins TadC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NAD(P)-binding Rossmann-fold domains (94-164,1.16e-02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Ribonuclease H-like (42-129, 1.56e-01) superfamily DnaQ-like 3'-5' exonuclease family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ORF1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754&lt;—17962 (40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.2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4.3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7 (0.048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7 (0.048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 (62/28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 (44.219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 (45/22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2748195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008743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BE1147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ostridium difficile QCD-63q42 (putative surface prote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ochlorococcus marinus str. AS9601 (carboxyl-terminal protease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ncultured Prochlorococcus marinus clone HOT0M-7C8 (PDZ domain protein 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02637 GatB_Yqey family, GatB domain (38-167,  0.49, Yqey and its relatives have a role in tRNA metabolism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DUF1274 protein of unknown function (56-75, 0.4, this family consists of several Chordopoxvirus proteins of around 160 residues in length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 loop containing nucleoside triphosphate hydrolases (1-368, 2.15e-0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1</w:t>
            </w:r>
            <w:r>
              <w:rPr>
                <w:sz w:val="13"/>
                <w:szCs w:val="13"/>
              </w:rPr>
              <w:t>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048—&gt;18410 (120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13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7 (7.7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7 (17/4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349527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95" w:hanging="195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seudomonas fluorescens PfO-1 (TonB-dependent siderophore receptor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1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18412</w:t>
            </w:r>
            <w:r>
              <w:rPr>
                <w:sz w:val="13"/>
                <w:szCs w:val="13"/>
              </w:rPr>
              <w:t>—&gt;20112 (</w:t>
            </w:r>
            <w:r>
              <w:rPr>
                <w:sz w:val="13"/>
                <w:szCs w:val="13"/>
              </w:rPr>
              <w:t>566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7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5 (8e-04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 (51/20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111446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urkholderia pseudomallei K96243 (membrane-anchored cell surface protein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longation factor P, C-terminal (161-209, 0.97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ORF1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104&lt;—22092 (66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.7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.8 (3e-0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.6 (0.00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.7 (2.9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 (73/28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 (41/15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 (29/11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664368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P_646815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429621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licobacter acinonychis str. Sheeba (putative vacuolating cytotoxin (VacA) paralog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ictyostelium discoideum AX4 (cyclin-like F-box containing prote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cillus phage 0305phi8-36 (virion structural protein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NAD(P)-binding Rossmann-fold domains superfamily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paraginase (54-305, 0.53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</w:t>
            </w:r>
            <w:r>
              <w:rPr>
                <w:sz w:val="13"/>
                <w:szCs w:val="13"/>
              </w:rPr>
              <w:t>1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207—&gt;22833 (208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.9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9 (0.2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.3(5.3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 (35/137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 (21/6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P_680202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376608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lasmodium berghei strain  ANKA (hypothetical prote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cillus cereus subsp. cytotoxis NVH 391-98 (nitrate reductase molybdenum cofactor assembly chaperone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ORF</w:t>
            </w:r>
            <w:r>
              <w:rPr>
                <w:sz w:val="13"/>
                <w:szCs w:val="13"/>
              </w:rPr>
              <w:t>19</w:t>
            </w:r>
            <w:r>
              <w:rPr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942—&gt;24792 (61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6.6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.5 (5e-05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.9 (0.038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(56/207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 (51/174 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P_149906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555132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vertebrate iridescent virus 6 (443R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urkholderia xenovorans LB400 (Adhesin HecA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04206 Tetrahydromethanopterin S-methyltransferase, subunit E (27-220, 0.48, using a transmethylation reaction to drive an energy-conserving sodium ion pump); DUF1675 (RNA-binding protein); PF02924 HDPD (Bacteriophage lamda head decoration protein D) (102-109, 0.038); Phage T7 capsid assembly protein (325-337, 0.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ind w:left="65" w:hanging="65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2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795&lt;—26462 (55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6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9.7 (6e-0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.9 (0.001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  <w:r>
              <w:rPr>
                <w:sz w:val="13"/>
                <w:szCs w:val="13"/>
              </w:rPr>
              <w:t>（</w:t>
            </w:r>
            <w:r>
              <w:rPr>
                <w:sz w:val="13"/>
                <w:szCs w:val="13"/>
              </w:rPr>
              <w:t>152/425</w:t>
            </w:r>
            <w:r>
              <w:rPr>
                <w:sz w:val="13"/>
                <w:szCs w:val="13"/>
              </w:rPr>
              <w:t>）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 (64/278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AR61561.1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2889734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ceanospirillum sp. (lipoprotein receptor-related protein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Burkholderia ambifaria IOP40-10 (filamentous haemagglutinin family outer membrane protein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ans glycosidases (22-79, 2.95e-01) superfamily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ORF21</w:t>
            </w:r>
            <w:r>
              <w:rPr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26</w:t>
            </w:r>
            <w:r>
              <w:rPr>
                <w:sz w:val="13"/>
                <w:szCs w:val="13"/>
              </w:rPr>
              <w:t>730</w:t>
            </w:r>
            <w:r>
              <w:rPr>
                <w:sz w:val="13"/>
                <w:szCs w:val="13"/>
              </w:rPr>
              <w:t>—&gt;2</w:t>
            </w:r>
            <w:r>
              <w:rPr>
                <w:sz w:val="13"/>
                <w:szCs w:val="13"/>
              </w:rPr>
              <w:t>6455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9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.2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.5 (0.01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5 (0.095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4 (3.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9 (19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.9 (19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 (19/4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 (22/53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3 (12/19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 (14/30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 (26/6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P_001442560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P_275981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P_046904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2412171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384742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aramecium tetraurelia strain d4-2 (hypothetical protein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 xml:space="preserve">Methanothermobacter thermautotrophicus 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glycerol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phosphate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cytidylyltransferase 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 xml:space="preserve">Enterobacteria phage N15 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 xml:space="preserve">gp9 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Escherichia coli UMN026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DNA packaging protein from bacteriophage origin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Clostridium botulinum A str. ATCC 19397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TP901 family phage tail tape measure protein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04740 Transposase_30 (38-65, 0.97, t</w:t>
            </w:r>
            <w:r>
              <w:rPr>
                <w:sz w:val="13"/>
                <w:szCs w:val="13"/>
              </w:rPr>
              <w:t>his family of putative transposases includes mostly Bacillus members. However, we have also found a Bacillus subtilis bacteriophage SPbetac2 homologue</w:t>
            </w:r>
            <w:r>
              <w:rPr>
                <w:sz w:val="13"/>
                <w:szCs w:val="13"/>
              </w:rPr>
              <w:t>, possibly arising as aresult of horizontal transfer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ORF2</w:t>
            </w: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732&lt;—29380 (822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3.8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.1 (2e-08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.4 (2e-07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.7 (1e-0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.2 (3e-0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2 (1e-05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 (67/24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 (63/215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 (87/390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1(49/15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 (72/31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818573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1054714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311286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P_811301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1444683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pitutus terrae PB90-1 (cell wall surface anchor family prote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oseobacter sp. MED193 (type I secretion target repeat prote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higella sonnei Ss046 (prophage tail fibre proteins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ypanosoma cruzi strain CL Brener (mucin-associated surface protein (MASP), putative 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oseovarius sp. HTCC2601 (tail fiber protein, putative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06519 TolA (33-391, 0.38, being involved in the translocation of group A colicins); DUF15420 (205-263, 0.73, cell surface protein involved in antibiotic resistance or cellular adhension); PF02946 GTF2I-like repeat (427-436, 0.81, DNA binding protein)</w:t>
            </w:r>
            <w:r>
              <w:rPr>
                <w:sz w:val="13"/>
                <w:szCs w:val="13"/>
              </w:rPr>
              <w:t>.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mposite domain of metallo-dependent hydrolases (7-8814, 93e-01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2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29384&lt;—31</w:t>
            </w:r>
            <w:r>
              <w:rPr>
                <w:sz w:val="13"/>
                <w:szCs w:val="13"/>
              </w:rPr>
              <w:t>468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737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1.3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.2 (0.3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4 (0.52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 (41/158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(90/41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P_001610140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27397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besia bovis (hypothetical prote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thanobrevibacter smithii ATCC 35061 (adhesin-like protein 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PF05317, Thermopsin (132-365, 0.71); PF02409 O-methyltransferase N-terminus (541-630, 0.56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2</w:t>
            </w:r>
            <w:r>
              <w:rPr>
                <w:sz w:val="13"/>
                <w:szCs w:val="13"/>
              </w:rPr>
              <w:t>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31506&lt;—3</w:t>
            </w:r>
            <w:r>
              <w:rPr>
                <w:sz w:val="13"/>
                <w:szCs w:val="13"/>
              </w:rPr>
              <w:t>2091(19</w:t>
            </w:r>
            <w:r>
              <w:rPr>
                <w:sz w:val="13"/>
                <w:szCs w:val="13"/>
              </w:rPr>
              <w:t>4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.2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.0(0.024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 xml:space="preserve"> (</w:t>
            </w:r>
            <w:r>
              <w:rPr>
                <w:sz w:val="13"/>
                <w:szCs w:val="13"/>
              </w:rPr>
              <w:t>42/173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Z</w:t>
            </w:r>
            <w:r>
              <w:rPr>
                <w:sz w:val="13"/>
                <w:szCs w:val="13"/>
              </w:rPr>
              <w:t>P_</w:t>
            </w:r>
            <w:r>
              <w:rPr>
                <w:sz w:val="13"/>
                <w:szCs w:val="13"/>
              </w:rPr>
              <w:t>0346458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Desulfovibrio salexigens DSM 2638</w:t>
            </w:r>
            <w:r>
              <w:rPr>
                <w:sz w:val="13"/>
                <w:szCs w:val="13"/>
                <w:lang w:val="pt-BR"/>
              </w:rPr>
              <w:t xml:space="preserve"> (hypothetical</w:t>
            </w:r>
            <w:r>
              <w:rPr>
                <w:sz w:val="13"/>
                <w:szCs w:val="13"/>
                <w:lang w:val="pt-BR"/>
              </w:rPr>
              <w:t xml:space="preserve"> protein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A00662 superfamily (38.75, 8e-04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ORF2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090&lt;—32617 (175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.6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1 (0.24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.0 (2.0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 (32/10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 (43/18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0517493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001847376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ocosphaera watsonii WH 8501 (Acetate kinase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inetobacter baumannii ACICU (Phage-related protein tail component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Bacterial adhesins superfamily (3.0e-01); Dr-family adhesin (Pfam 046190)</w:t>
            </w:r>
            <w:r>
              <w:rPr>
                <w:sz w:val="13"/>
                <w:szCs w:val="13"/>
              </w:rPr>
              <w:t>.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2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617&lt;—33717 (366)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0.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7 (0.36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1 (1.0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28 (46/16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 (43/22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P_744301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A45470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ranulibacter bethesdensis CGDNIH1 (multidrug resistance ABC transporter ATP-binding and permease  Protein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epatitis A Virus( polyprotein precursor</w:t>
            </w:r>
            <w:r>
              <w:rPr>
                <w:sz w:val="13"/>
                <w:szCs w:val="13"/>
              </w:rPr>
              <w:t>，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it may be drug-binding pocket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PF09024 Sak_Polo box (289-300, 0.15, regulation of cell cycle progression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</w:rPr>
              <w:t>ORF</w:t>
            </w:r>
            <w:r>
              <w:rPr>
                <w:sz w:val="13"/>
                <w:szCs w:val="13"/>
              </w:rPr>
              <w:t>27</w:t>
            </w:r>
            <w:r>
              <w:rPr>
                <w:sz w:val="13"/>
                <w:szCs w:val="13"/>
                <w:lang w:eastAsia="zh-CN"/>
              </w:rPr>
              <w:t>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3717&lt;—34076 (119) 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.28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.9 (0.003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.3 (0.082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.5 (0.14)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 (33/99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 (31/103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7 (35/12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L54007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P_755283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M49603</w:t>
            </w:r>
          </w:p>
        </w:tc>
        <w:tc>
          <w:tcPr>
            <w:tcW w:w="2338" w:type="dxa"/>
            <w:tcBorders/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Ostreococcus tauri (Myosin class II heavy chain)</w:t>
            </w:r>
          </w:p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spergillus fumigatus Af293 (eukaryotic translation initiation factor subunit eIF-4F)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/>
              <w:ind w:left="130" w:hanging="13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taphylococcus aureus bacteriophage phi 3A (Phage tail fiber protein-like)</w:t>
            </w:r>
          </w:p>
        </w:tc>
        <w:tc>
          <w:tcPr>
            <w:tcW w:w="3233" w:type="dxa"/>
            <w:tcBorders/>
          </w:tcPr>
          <w:p>
            <w:pPr>
              <w:pStyle w:val="Normal"/>
              <w:spacing w:lineRule="exact" w:line="240"/>
              <w:ind w:left="130" w:hanging="130"/>
              <w:rPr/>
            </w:pPr>
            <w:r>
              <w:rPr>
                <w:sz w:val="13"/>
                <w:szCs w:val="13"/>
              </w:rPr>
              <w:t>DUF1426 (102-111, 0.031, This family consists of several Banana bunchy top virus proteins of around 120 residues in length. is annotated a movement protein</w:t>
            </w:r>
            <w:r>
              <w:rPr>
                <w:sz w:val="13"/>
                <w:szCs w:val="13"/>
              </w:rPr>
              <w:t>.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—</w:t>
            </w:r>
          </w:p>
        </w:tc>
      </w:tr>
      <w:tr>
        <w:trPr>
          <w:trHeight w:val="480" w:hRule="atLeast"/>
        </w:trPr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3"/>
                <w:szCs w:val="13"/>
              </w:rPr>
              <w:t>ORF</w:t>
            </w:r>
            <w:r>
              <w:rPr>
                <w:sz w:val="13"/>
                <w:szCs w:val="13"/>
              </w:rPr>
              <w:t>28</w:t>
            </w:r>
          </w:p>
        </w:tc>
        <w:tc>
          <w:tcPr>
            <w:tcW w:w="15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128&lt;—34940 (270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0.86</w:t>
            </w:r>
          </w:p>
        </w:tc>
        <w:tc>
          <w:tcPr>
            <w:tcW w:w="9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5.5(3e-150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e-16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(60/161)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(53/117)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P_00372803</w:t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OS_5345935</w:t>
            </w:r>
          </w:p>
        </w:tc>
        <w:tc>
          <w:tcPr>
            <w:tcW w:w="23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Wolbachia endosymbiont of Drosophila simulans (thymidylate kinase)</w:t>
            </w:r>
          </w:p>
        </w:tc>
        <w:tc>
          <w:tcPr>
            <w:tcW w:w="32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ind w:left="130" w:hanging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F02223, Thymidylate_kin family (5-170, 1.7e-07), P loop containing nucleoside triphosphate hydrolases (1-188, 2.17e-18) 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hymidylate kinase (dTMP Kinase)</w:t>
            </w:r>
          </w:p>
        </w:tc>
      </w:tr>
    </w:tbl>
    <w:p>
      <w:pPr>
        <w:pStyle w:val="Normal"/>
        <w:autoSpaceDE w:val="false"/>
        <w:jc w:val="left"/>
        <w:rPr>
          <w:sz w:val="20"/>
          <w:szCs w:val="20"/>
          <w:vertAlign w:val="superscript"/>
          <w:lang w:eastAsia="zh-CN"/>
        </w:rPr>
      </w:pPr>
      <w:r>
        <w:rPr>
          <w:sz w:val="20"/>
          <w:szCs w:val="20"/>
          <w:lang w:eastAsia="zh-CN"/>
        </w:rPr>
        <w:t xml:space="preserve">Footnote: </w:t>
      </w:r>
      <w:r>
        <w:rPr>
          <w:sz w:val="20"/>
          <w:szCs w:val="20"/>
        </w:rPr>
        <w:t>The most significant homologues within the GOS data set and GenBank nr are listed for each ORF. ORFs marked with a</w:t>
      </w:r>
      <w:r>
        <w:rPr>
          <w:sz w:val="20"/>
          <w:szCs w:val="20"/>
          <w:lang w:eastAsia="zh-CN"/>
        </w:rPr>
        <w:t xml:space="preserve">n asterisk </w:t>
      </w:r>
      <w:r>
        <w:rPr>
          <w:sz w:val="20"/>
          <w:szCs w:val="20"/>
        </w:rPr>
        <w:t>have weak (E-value &gt; 10</w:t>
      </w:r>
      <w:r>
        <w:rPr>
          <w:sz w:val="20"/>
          <w:szCs w:val="20"/>
          <w:vertAlign w:val="superscript"/>
        </w:rPr>
        <w:t>-3</w:t>
      </w:r>
      <w:r>
        <w:rPr>
          <w:sz w:val="20"/>
          <w:szCs w:val="20"/>
        </w:rPr>
        <w:t>) homology to virus structural proteins</w:t>
      </w:r>
      <w:r>
        <w:rPr>
          <w:sz w:val="20"/>
          <w:szCs w:val="20"/>
          <w:lang w:eastAsia="zh-CN"/>
        </w:rPr>
        <w:t>.</w:t>
      </w:r>
    </w:p>
    <w:p>
      <w:pPr>
        <w:pStyle w:val="Normal"/>
        <w:autoSpaceDE w:val="false"/>
        <w:jc w:val="left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Data from the GenBank database (http://www.ncbi.nlm.nih.gov/).</w:t>
      </w:r>
    </w:p>
    <w:p>
      <w:pPr>
        <w:pStyle w:val="Normal"/>
        <w:autoSpaceDE w:val="false"/>
        <w:jc w:val="left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Data from the Prosite database (http://cn.expasy.org/tools/scanprosite/).</w:t>
      </w:r>
    </w:p>
    <w:p>
      <w:pPr>
        <w:pStyle w:val="Normal"/>
        <w:autoSpaceDE w:val="false"/>
        <w:jc w:val="left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Data from the Pfam protein family database (http://pfam.sanger.ac.uk/search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Data from the Superfamily database http://supfam.mrc-lmb.cam.ac.uk/SUPERFAMILY/hmm.html).</w:t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1:22:00Z</dcterms:created>
  <dc:creator>Zhuang Jun</dc:creator>
  <dc:description/>
  <cp:keywords/>
  <dc:language>en-US</dc:language>
  <cp:lastModifiedBy>Zhuang Jun</cp:lastModifiedBy>
  <dcterms:modified xsi:type="dcterms:W3CDTF">2010-10-20T01:41:00Z</dcterms:modified>
  <cp:revision>2</cp:revision>
  <dc:subject/>
  <dc:title>Table 1</dc:title>
</cp:coreProperties>
</file>